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1E59" w14:textId="1662E494" w:rsidR="00DE3CBE" w:rsidRPr="00DE3CBE" w:rsidRDefault="00DE3CBE" w:rsidP="00DE3CBE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040D1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040D1C" w:rsidRPr="00040D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0D1C">
        <w:rPr>
          <w:rFonts w:ascii="Times New Roman" w:hAnsi="Times New Roman" w:cs="Times New Roman"/>
          <w:sz w:val="24"/>
          <w:szCs w:val="24"/>
        </w:rPr>
        <w:t xml:space="preserve"> </w:t>
      </w:r>
      <w:r w:rsidR="00040D1C" w:rsidRPr="00B3603A">
        <w:rPr>
          <w:rFonts w:ascii="Times New Roman" w:hAnsi="Times New Roman"/>
          <w:sz w:val="24"/>
          <w:szCs w:val="24"/>
          <w:lang w:val="en-US"/>
        </w:rPr>
        <w:t>Relative abundance (%) of the taxa detected with 26S sequencing.</w:t>
      </w:r>
    </w:p>
    <w:tbl>
      <w:tblPr>
        <w:tblW w:w="12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109"/>
        <w:gridCol w:w="1109"/>
        <w:gridCol w:w="998"/>
        <w:gridCol w:w="998"/>
        <w:gridCol w:w="1109"/>
        <w:gridCol w:w="998"/>
        <w:gridCol w:w="1109"/>
        <w:gridCol w:w="998"/>
        <w:gridCol w:w="998"/>
      </w:tblGrid>
      <w:tr w:rsidR="00DE3CBE" w:rsidRPr="009B435E" w14:paraId="195B9007" w14:textId="77777777" w:rsidTr="000F3C32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63EB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iry Plan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2E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60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45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B11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FF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D91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89A7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DA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FC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</w:tr>
      <w:tr w:rsidR="00DE3CBE" w:rsidRPr="009B435E" w14:paraId="78B8E134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2D3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d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6F0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328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2DA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F8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D0A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52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032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7A1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0A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57</w:t>
            </w:r>
          </w:p>
        </w:tc>
      </w:tr>
      <w:tr w:rsidR="00DE3CBE" w:rsidRPr="009B435E" w14:paraId="164F1C0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7A9B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69B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8B4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A976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F41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5F6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F9B2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E95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B4D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289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</w:tr>
      <w:tr w:rsidR="00DE3CBE" w:rsidRPr="009B435E" w14:paraId="5F8F7C57" w14:textId="77777777" w:rsidTr="000F3C32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F2B7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luyveromyces marxian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4812" w14:textId="753E7A1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C277" w14:textId="1BD8A69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6AC" w14:textId="0DE7CD0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D59" w14:textId="5C23DD3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981" w14:textId="3558075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277" w14:textId="0B22D49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896" w14:textId="384E5F9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5A9" w14:textId="3136804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60F" w14:textId="52AADD5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</w:tr>
      <w:tr w:rsidR="00DE3CBE" w:rsidRPr="009B435E" w14:paraId="3A132133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F37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candid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8340" w14:textId="12C5788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905" w14:textId="7EA5E9C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ECD" w14:textId="1E0E1C3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5D3A" w14:textId="1E2D6BC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9E0" w14:textId="660329F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BDE" w14:textId="6DBEC84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728" w14:textId="495BD3D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566" w14:textId="20F5637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8E9" w14:textId="5FA2347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0</w:t>
            </w:r>
          </w:p>
        </w:tc>
      </w:tr>
      <w:tr w:rsidR="00DE3CBE" w:rsidRPr="009B435E" w14:paraId="70DBC40C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736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geotrich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487" w14:textId="045E193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744" w14:textId="36D1C5E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EF1" w14:textId="61667D2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B7A" w14:textId="458B262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EB0" w14:textId="02881C6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7D6" w14:textId="5F6A648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4AD" w14:textId="75502C3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2B5" w14:textId="0FF66C8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CFD" w14:textId="3BBCED7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5</w:t>
            </w:r>
          </w:p>
        </w:tc>
      </w:tr>
      <w:tr w:rsidR="00DE3CBE" w:rsidRPr="009B435E" w14:paraId="1EAF1178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03A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eotrichum bryndz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C241" w14:textId="5348B7A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1A4" w14:textId="203EB7C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DC19" w14:textId="51AFFC6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E18" w14:textId="6D5DD76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808" w14:textId="3D5E7BD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161" w14:textId="0B34C4D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21B" w14:textId="302B4B0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D73" w14:textId="36878FE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BA1" w14:textId="0868743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</w:tr>
      <w:tr w:rsidR="00DE3CBE" w:rsidRPr="009B435E" w14:paraId="54701BB4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1F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5FF" w14:textId="77F81C1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E5F" w14:textId="27221C0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7F9" w14:textId="218511A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D8B" w14:textId="6C2BDCE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F46" w14:textId="05BDFEC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235" w14:textId="7A81456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5D0" w14:textId="7114253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5C6" w14:textId="052037B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9305" w14:textId="5D27079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</w:tr>
      <w:tr w:rsidR="00DE3CBE" w:rsidRPr="009B435E" w14:paraId="6A356E8A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00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 lipolyti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6B50" w14:textId="765889A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83C" w14:textId="2FFABBF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3CE" w14:textId="380C91B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D8B" w14:textId="7ADB8C3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0D1" w14:textId="3A1B7A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B2A" w14:textId="0E7282E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0EA" w14:textId="3EB8E08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ECA" w14:textId="3543BDE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48D" w14:textId="39A88FD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9B435E" w14:paraId="58445F44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A29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th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BE3" w14:textId="031877D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EE9" w14:textId="77B8717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C9F" w14:textId="5CB1A93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96D" w14:textId="7F7B98C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3DC5" w14:textId="7244C1A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B117" w14:textId="2D00CED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A961" w14:textId="41230FF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8FB" w14:textId="6F6A14B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764" w14:textId="5647418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</w:t>
            </w:r>
          </w:p>
        </w:tc>
      </w:tr>
      <w:tr w:rsidR="00DE3CBE" w:rsidRPr="009B435E" w14:paraId="7D704C8F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66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coremiiform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B75" w14:textId="4F58058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266" w14:textId="1054AAC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40D" w14:textId="0724BE1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DE20" w14:textId="734030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E93" w14:textId="43E6196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C25" w14:textId="182DDD4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344" w14:textId="26E62EE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9DD" w14:textId="28A9ED8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C08" w14:textId="6CE3462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5</w:t>
            </w:r>
          </w:p>
        </w:tc>
      </w:tr>
      <w:tr w:rsidR="00DE3CBE" w:rsidRPr="009B435E" w14:paraId="10BD8619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B51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urtzmaniella angli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586" w14:textId="56D7B6C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A05" w14:textId="72A0B75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81A" w14:textId="7BAD2B4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6AE" w14:textId="1331AAC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1702" w14:textId="02058AA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A61" w14:textId="45144B8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0CFD" w14:textId="075731E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FE8" w14:textId="10EC425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163" w14:textId="4E4C24F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9B435E" w14:paraId="5A6C1A49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C8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hansen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AED" w14:textId="11281B1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EA8" w14:textId="100574C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B6EA" w14:textId="63882F0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75B" w14:textId="3AAADE4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851" w14:textId="7445097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CF20" w14:textId="5D4F8A1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534" w14:textId="7C0B4F1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8FD" w14:textId="7254E90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E98" w14:textId="3A0A639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05E2F6B0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DC9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turnispora silv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4A3" w14:textId="40FE965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B908" w14:textId="161A43A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BA2" w14:textId="4EEE24C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CFD" w14:textId="0CF5122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C869" w14:textId="4E8083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718" w14:textId="62515E0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156" w14:textId="59352BC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968F" w14:textId="42F3CA1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83C" w14:textId="7B2460D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52AAA52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CF3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 roquefort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D43" w14:textId="4C2E0E4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8E44" w14:textId="181DC68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1F9" w14:textId="72940F4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FAEE" w14:textId="432F748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59F" w14:textId="464A55E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396" w14:textId="5EA3611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EA1" w14:textId="3C22C36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7DD" w14:textId="6B31E42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6CE" w14:textId="42F1A2C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04CA2072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653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ccharomyces cerevisi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E94" w14:textId="1443AF9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A7D" w14:textId="32973CA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EBD" w14:textId="0E70CC2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EFEB" w14:textId="6B77C20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A3F" w14:textId="3754869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E7D" w14:textId="7A3323F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5D1" w14:textId="676A1B9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5AF" w14:textId="0606CE0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4B5" w14:textId="0C9E63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B9D745F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CFA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B910" w14:textId="520FED1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7746" w14:textId="643701F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7D1" w14:textId="087788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92B" w14:textId="66A460D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1F6" w14:textId="2588312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DF3" w14:textId="31BC9D2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D56" w14:textId="1421E9C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1F6" w14:textId="7273991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C6A" w14:textId="6B0E355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E99BA07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6DB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39F" w14:textId="796D87A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276" w14:textId="750E75D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1B2" w14:textId="1E5ABEA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1A2" w14:textId="1161B50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7FE" w14:textId="57E84F9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395" w14:textId="5F9EDF7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0979" w14:textId="5C45C60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F3B" w14:textId="5775364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DB8" w14:textId="7B0D472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9B435E" w14:paraId="06D928A3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4B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piotrichum graci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3EF" w14:textId="255ED14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ABC7" w14:textId="2A66FFD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720" w14:textId="5C77DFB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9456" w14:textId="69B5307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313" w14:textId="737D5ED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3B5" w14:textId="120367E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E7E" w14:textId="0E71917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C83" w14:textId="578E01A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76E" w14:textId="4A0256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630AAB4D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83D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ladosporium cladosporio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20C1" w14:textId="0F28149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181" w14:textId="25D8338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DD6" w14:textId="3AF4BF7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1FE" w14:textId="5568F15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B82" w14:textId="5359306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07A" w14:textId="55477D3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F47" w14:textId="05CB9E2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129" w14:textId="1151C75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79F" w14:textId="30E6AC6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9B435E" w14:paraId="71118C6D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02F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48A" w14:textId="0ADF132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F754" w14:textId="2BEA183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1927" w14:textId="3EBDBBF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328" w14:textId="3552B39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2E5" w14:textId="2D34EC4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B1C" w14:textId="2C5CB52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252" w14:textId="7DBF235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9FD" w14:textId="606BE53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EAD" w14:textId="5211C0D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0A48276C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9A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fermenta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0DC" w14:textId="276A26D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AEE8" w14:textId="502C75C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534" w14:textId="417C7B6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D72" w14:textId="550B614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B49" w14:textId="1807B9A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0670" w14:textId="0E2C90F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524" w14:textId="6300682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060" w14:textId="36716B9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27E" w14:textId="7F689B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</w:tr>
      <w:tr w:rsidR="00DE3CBE" w:rsidRPr="009B435E" w14:paraId="191BF730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DD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copulariopsis brevicaul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C35" w14:textId="7C14173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DF5" w14:textId="2C2994D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52B" w14:textId="1E3AC73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600F" w14:textId="281DFFD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654" w14:textId="0F512BD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1E46" w14:textId="1797A7B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3A3" w14:textId="288A573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6BF" w14:textId="118F751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1C2" w14:textId="67F8BFC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21B60A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96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lternaria tenuissim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0EF" w14:textId="430AC69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11E" w14:textId="108D3B0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988" w14:textId="30C24B0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1A3" w14:textId="0B0A277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BC6" w14:textId="320FFB4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8A9" w14:textId="226EB6D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D70" w14:textId="4CCE345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DEC" w14:textId="4254581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05C" w14:textId="39F1F18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CE85EC8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FA50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curvat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8649" w14:textId="36D8411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356" w14:textId="74CA25F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BC1" w14:textId="10CB191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282" w14:textId="477B0AF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7C3" w14:textId="6B4270B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1D8" w14:textId="472F172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98B" w14:textId="0A03C2B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686" w14:textId="47ACECD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940" w14:textId="178BE94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9B435E" w14:paraId="2075627B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307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lastRenderedPageBreak/>
              <w:t>Kurtzmaniella santamari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B40" w14:textId="2405761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3993" w14:textId="2630C44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F47" w14:textId="51CAD24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D73" w14:textId="79C220A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269" w14:textId="1516C29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B15F" w14:textId="72AD2F5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7171" w14:textId="726336A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D0F" w14:textId="14AEEB4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3FC" w14:textId="4908064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9B435E" w14:paraId="31E88F74" w14:textId="77777777" w:rsidTr="000F3C32">
        <w:trPr>
          <w:trHeight w:val="300"/>
        </w:trPr>
        <w:tc>
          <w:tcPr>
            <w:tcW w:w="27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60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orulaspora delbrueckii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5E2" w14:textId="4379943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740" w14:textId="4AF64C4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E85" w14:textId="060CD56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037" w14:textId="4083968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6709" w14:textId="0719C7F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1EF" w14:textId="06A6A8E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340" w14:textId="0C95F44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547" w14:textId="689633C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C7D" w14:textId="5388E5E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A826395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907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 deforma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AC1" w14:textId="382C93F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CFB" w14:textId="1161001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318" w14:textId="6FB23AB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2F8" w14:textId="78F86E9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000" w14:textId="24BDE07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AC5" w14:textId="56857DC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19F" w14:textId="377EEF5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CEB" w14:textId="07317F0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C77" w14:textId="0230BF6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BA1AB7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75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Wickerhamiella pararug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BA1" w14:textId="2E30D25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819" w14:textId="76DC0B2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AEE" w14:textId="1826429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0F9" w14:textId="1AF67CA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B9B" w14:textId="2B08BCC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298E" w14:textId="7B5E8BB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1B08" w14:textId="5C1977E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1B5" w14:textId="51C506D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164" w14:textId="696DBF1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9B435E" w14:paraId="25D29334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329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azachstania unispor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32F" w14:textId="3864F6D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35E" w14:textId="7B26654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934" w14:textId="349277F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162" w14:textId="68ADC8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D6A3" w14:textId="44D797A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13B" w14:textId="505183A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225A" w14:textId="03B96A9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284" w14:textId="21B5021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A68" w14:textId="458F07C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</w:tr>
      <w:tr w:rsidR="00DE3CBE" w:rsidRPr="009B435E" w14:paraId="022CE586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6F1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faec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761B" w14:textId="57AFF83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962" w14:textId="597996E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BAB2" w14:textId="702DDFD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D30" w14:textId="1ED75C6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210" w14:textId="09C7B3F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1AB" w14:textId="18A5609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F80" w14:textId="5BC5A4B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E4C" w14:textId="4FA6CE2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98F" w14:textId="128674A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9B435E" w14:paraId="7EA6EEB3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F9A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gataea cylindrace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A16" w14:textId="60F8E8F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EE1" w14:textId="62BE387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31D" w14:textId="3A13491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685" w14:textId="2C08B20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73E" w14:textId="4E0514B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0B8" w14:textId="3FCDDA5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95B" w14:textId="6EC75A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89D" w14:textId="755C8B9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CD7D" w14:textId="783E3D5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</w:tr>
      <w:tr w:rsidR="00DE3CBE" w:rsidRPr="009B435E" w14:paraId="1A38ECC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555E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sak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93B" w14:textId="0CEC936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D5C" w14:textId="2AE8648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C7E" w14:textId="3987650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ED9" w14:textId="0A0931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2D6" w14:textId="54108CF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AF1" w14:textId="21311AD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91F2" w14:textId="7C9D2CA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2B5" w14:textId="3094F50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04D" w14:textId="0333D47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13EC5085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4B8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vindobonen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E11" w14:textId="7C1BA96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6FE" w14:textId="042CBA8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EFCA" w14:textId="77FE942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958" w14:textId="0061518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A18" w14:textId="0346D5A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C3D" w14:textId="5BB6DB4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8FB" w14:textId="7C8FDDF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2BD" w14:textId="5E8F6A5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010" w14:textId="08D5DEB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9963760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576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alassezia glob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415" w14:textId="740DC2E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8FA" w14:textId="40FF300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65F" w14:textId="56BE436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58D" w14:textId="382F289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04C" w14:textId="7BC1915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7CA" w14:textId="37912FA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499" w14:textId="7F3CEA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815" w14:textId="1B1D70E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2E8" w14:textId="351D17E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192BD920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77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gueho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E99B" w14:textId="0C40F82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F8E" w14:textId="636A7E9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31CF" w14:textId="0B00AB4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706" w14:textId="475164D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5F9" w14:textId="361D646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C0D" w14:textId="46AC5E6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137" w14:textId="77032B8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E36F" w14:textId="52AAD67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BF8" w14:textId="3CFA64E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45613FBF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4A9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parapsil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CE8" w14:textId="4092475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6059" w14:textId="4C40F7F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56C" w14:textId="09B44B4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7D3" w14:textId="11007C1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074" w14:textId="194E4D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412" w14:textId="2ADB40A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DFF7" w14:textId="3E8FBA8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002" w14:textId="0F1D230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F4A" w14:textId="57773AB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13A1C54E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196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yerozyma guilliermond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11B" w14:textId="0F41F83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0BF0" w14:textId="3B1D4A0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BF1" w14:textId="15110B6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9CC" w14:textId="789A815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1B9" w14:textId="506CBD0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67E9" w14:textId="47D499D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94E" w14:textId="0E9AC14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001" w14:textId="2E9A6A0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899" w14:textId="48AF880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1E8E2F46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E2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aquati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CBE" w14:textId="216BCCE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3EA" w14:textId="331463B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19F" w14:textId="169F664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FCC0" w14:textId="4D36E34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6C5" w14:textId="092EB09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CB4" w14:textId="0D1CB6E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B83" w14:textId="45F3ED2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AE2" w14:textId="668ED55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614" w14:textId="549FF0D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</w:tr>
      <w:tr w:rsidR="00DE3CBE" w:rsidRPr="009B435E" w14:paraId="5CA857C2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A62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lac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627" w14:textId="2F2D3E2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D3A" w14:textId="5F77762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CC0A" w14:textId="05A41B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59AC" w14:textId="5779AFB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49C" w14:textId="7078895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872" w14:textId="66CAD19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3BC" w14:textId="3856BF6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797" w14:textId="118E875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9BBD" w14:textId="7DF142F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</w:tr>
      <w:tr w:rsidR="00DE3CBE" w:rsidRPr="009B435E" w14:paraId="2CE53907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8CDC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688" w14:textId="4D1C141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3461" w14:textId="3BF2E42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72F" w14:textId="412B7AB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048" w14:textId="4654ABB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DCF" w14:textId="6A2487D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6E5E" w14:textId="15C1CBE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2D7" w14:textId="0954B6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3204" w14:textId="25C8F9F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A1D" w14:textId="5FAA0DA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A84A158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7C0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cactophi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227" w14:textId="70F830A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777" w14:textId="458A141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F77" w14:textId="5E9308C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CE6" w14:textId="1E300969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723" w14:textId="10B06E0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C8D" w14:textId="5D0565B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07F5" w14:textId="316A585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0EF" w14:textId="6E00432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F20" w14:textId="3BA0432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D0170E2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B30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hodotorula mucilagin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61C6" w14:textId="771C8C7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A89" w14:textId="2A3E347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6AF" w14:textId="5DDE6DA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B44" w14:textId="303CC0A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491" w14:textId="07E770D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F62" w14:textId="75E0C16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8A0" w14:textId="1FCEFED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A8A" w14:textId="65C0244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6DC" w14:textId="1FBC276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116C93C6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B93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ovo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86A" w14:textId="0D6C423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552" w14:textId="326D4F2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0A53" w14:textId="5D2B6F9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C54" w14:textId="48C022F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BFA" w14:textId="3049323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A27" w14:textId="3A80F3E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D2F" w14:textId="767BA3D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6F3" w14:textId="3EC9FB4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7B5" w14:textId="1DF8903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0A893B8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552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davisia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BB8" w14:textId="244D50E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CC6" w14:textId="34A05A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3FB" w14:textId="5DB2DF4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8C09" w14:textId="66FAE3F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5AA" w14:textId="7E57F64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723" w14:textId="0B2ED3B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7A3" w14:textId="4E66659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ED9A" w14:textId="463294B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E810" w14:textId="4ED49A1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477D4432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58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mucor kuwaitien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AB0" w14:textId="4084901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6F0" w14:textId="66DD27C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DFB2" w14:textId="0FE8873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88D4" w14:textId="5B1C73B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CB3" w14:textId="7A340D6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725" w14:textId="3C315E23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14B" w14:textId="74E6DC5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5B2" w14:textId="40CDE6C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36C" w14:textId="26FA588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3F1D8A60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376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suglobos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2C7" w14:textId="6495255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F1F" w14:textId="137058E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882" w14:textId="75F41FB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A98" w14:textId="4951EC4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256" w14:textId="095AB7A1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6AA" w14:textId="4C55679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D766" w14:textId="005966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6C6" w14:textId="5E7E28F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0EE" w14:textId="09D7A7F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823D75F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C64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usar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829" w14:textId="6B91676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305" w14:textId="34A042A8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6C3" w14:textId="7C59693A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988D" w14:textId="22902B5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E86" w14:textId="186C93D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AB3" w14:textId="41B9A8CF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DB5" w14:textId="00A8DF06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9F1" w14:textId="076DFA8B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64B" w14:textId="7C86807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9B435E" w14:paraId="7A4CC818" w14:textId="77777777" w:rsidTr="000F3C32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4655" w14:textId="7777777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kvortzovia furfurell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F73B" w14:textId="7132F6F0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6FCC" w14:textId="47E0B527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A507" w14:textId="15789AB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AEB1" w14:textId="5F59592E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C280" w14:textId="1ED8C64C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6843" w14:textId="0356DD44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C249" w14:textId="7A4B9E62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2C62" w14:textId="480EB60D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787B" w14:textId="5E5EA955" w:rsidR="00DE3CBE" w:rsidRPr="009B435E" w:rsidRDefault="00DE3CBE" w:rsidP="000F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9B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7E8AD3E8" w14:textId="49A99204" w:rsidR="00DE3CBE" w:rsidRDefault="00DE3CBE" w:rsidP="00DE3CBE">
      <w:pPr>
        <w:ind w:firstLine="708"/>
      </w:pPr>
    </w:p>
    <w:p w14:paraId="09536E89" w14:textId="60C43165" w:rsidR="00DE3CBE" w:rsidRDefault="00DE3CBE" w:rsidP="00DE3CBE">
      <w:pPr>
        <w:ind w:firstLine="708"/>
      </w:pPr>
    </w:p>
    <w:tbl>
      <w:tblPr>
        <w:tblW w:w="132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109"/>
        <w:gridCol w:w="1109"/>
        <w:gridCol w:w="998"/>
        <w:gridCol w:w="998"/>
        <w:gridCol w:w="1109"/>
        <w:gridCol w:w="1109"/>
        <w:gridCol w:w="998"/>
        <w:gridCol w:w="998"/>
        <w:gridCol w:w="1109"/>
        <w:gridCol w:w="998"/>
      </w:tblGrid>
      <w:tr w:rsidR="00DE3CBE" w:rsidRPr="00DE3CBE" w14:paraId="0B236ACC" w14:textId="77777777" w:rsidTr="00DE3CBE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C4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Dairy Plan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1C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567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CCA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EF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E4D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08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D2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3C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C9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0B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</w:tr>
      <w:tr w:rsidR="00DE3CBE" w:rsidRPr="00DE3CBE" w14:paraId="10886D4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4D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3BF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1B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A0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98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75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02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88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33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B54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1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AC2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99</w:t>
            </w:r>
          </w:p>
        </w:tc>
      </w:tr>
      <w:tr w:rsidR="00DE3CBE" w:rsidRPr="00DE3CBE" w14:paraId="34C26FC3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A10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47AA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E82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E34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D17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992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3B5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A3A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A4E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D3D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83A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</w:tr>
      <w:tr w:rsidR="00DE3CBE" w:rsidRPr="00DE3CBE" w14:paraId="193E8A0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F2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luyveromyces marxian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5CCE" w14:textId="54DD705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5767" w14:textId="7776DD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DAF8" w14:textId="4899D56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9B0" w14:textId="0567464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440" w14:textId="3489F0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7BF" w14:textId="41D31C5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F336" w14:textId="43BC85D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3CF4" w14:textId="28F13F1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2A6B" w14:textId="4051EE6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32D" w14:textId="64B0E1A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</w:t>
            </w:r>
          </w:p>
        </w:tc>
      </w:tr>
      <w:tr w:rsidR="00DE3CBE" w:rsidRPr="00DE3CBE" w14:paraId="632D731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35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candid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3B6" w14:textId="763D9EB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A4F1" w14:textId="452694F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164" w14:textId="45186CC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D9E0" w14:textId="404D3CD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A54" w14:textId="561954B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E33" w14:textId="63E45B1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A5F" w14:textId="4A236C6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FEB" w14:textId="128942A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4C6" w14:textId="3D6A07C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0B6" w14:textId="3110868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</w:tr>
      <w:tr w:rsidR="00DE3CBE" w:rsidRPr="00DE3CBE" w14:paraId="2269A903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D8F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geotrich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7185" w14:textId="03DB0D8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379" w14:textId="296BF95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FB9" w14:textId="25B478A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316" w14:textId="1B07BF4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587" w14:textId="7CE17B2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145" w14:textId="090400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D1D" w14:textId="54FA892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4B3" w14:textId="17E0214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97D6" w14:textId="6C2CEDE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A4B" w14:textId="726E49F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9</w:t>
            </w:r>
          </w:p>
        </w:tc>
      </w:tr>
      <w:tr w:rsidR="00DE3CBE" w:rsidRPr="00DE3CBE" w14:paraId="2BBEC4A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A2C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eotrichum bryndz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343" w14:textId="08CA67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68D3" w14:textId="1E21337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C49" w14:textId="490FDF2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39E" w14:textId="0DEC49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B0E" w14:textId="1E43286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CF0" w14:textId="4B38441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CFC3" w14:textId="44E246E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6E3" w14:textId="7E6789C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B09" w14:textId="1A8E8DC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B76D" w14:textId="31D42A0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</w:tr>
      <w:tr w:rsidR="00DE3CBE" w:rsidRPr="00DE3CBE" w14:paraId="42772A09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F2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46B" w14:textId="07E8A14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0A5" w14:textId="2A1FC4F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77D" w14:textId="38707ED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4F51" w14:textId="3559824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626" w14:textId="0A67EA4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E3D6" w14:textId="09D67C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4F07" w14:textId="134342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18D" w14:textId="6BF236D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F66" w14:textId="23CB6A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B96" w14:textId="37CC18D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DE3CBE" w:rsidRPr="00DE3CBE" w14:paraId="080157B1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E5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 lipolyti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07D" w14:textId="072B60E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F1B2" w14:textId="31056CF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2E6" w14:textId="4E34E7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77F" w14:textId="6E581E1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A16" w14:textId="6406D3C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DDD" w14:textId="6222D7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4208" w14:textId="23B0906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FF8" w14:textId="66130F3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65F" w14:textId="085595B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1D14" w14:textId="2B450D5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DE3CBE" w14:paraId="7F147A79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97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th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444" w14:textId="4F5562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B1F1" w14:textId="52D0474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386" w14:textId="33D1EDA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7E1" w14:textId="066FF45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14E" w14:textId="35D3535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A84" w14:textId="6477BF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50E0" w14:textId="52D1993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0B0" w14:textId="563719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536" w14:textId="5B3A0F4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814" w14:textId="4D0D29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</w:tr>
      <w:tr w:rsidR="00DE3CBE" w:rsidRPr="00DE3CBE" w14:paraId="21DC55F9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18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coremiiform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7F17" w14:textId="2EC252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8BE4" w14:textId="660F620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175" w14:textId="2200AD7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F100" w14:textId="506310A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904" w14:textId="4198C38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B3F" w14:textId="0C032F6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633" w14:textId="273A227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52C" w14:textId="73B1F60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03D" w14:textId="6C0D58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32D" w14:textId="7422F7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955E30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60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urtzmaniella angli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903" w14:textId="2DA8C5F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E99" w14:textId="6E6156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DA80" w14:textId="4C7606F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EF4" w14:textId="0646A75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0F0" w14:textId="4C93339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B6CD" w14:textId="142A3DC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87A" w14:textId="6D77603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0A2" w14:textId="5584479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1C4" w14:textId="662769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36A" w14:textId="2CE9AB8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CDB0E1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F8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hansen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B32" w14:textId="669D5F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387" w14:textId="411314C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5BE1" w14:textId="7A93EDD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EC7" w14:textId="51D52C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8B78" w14:textId="493DE9C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6C1" w14:textId="3620D3A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3FC" w14:textId="35F0482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DB6" w14:textId="2F6781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FED" w14:textId="0392059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4A7" w14:textId="6DDA17D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4</w:t>
            </w:r>
          </w:p>
        </w:tc>
      </w:tr>
      <w:tr w:rsidR="00DE3CBE" w:rsidRPr="00DE3CBE" w14:paraId="115F3726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33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turnispora silv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9CAD" w14:textId="747E629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295" w14:textId="0302A1C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EA4" w14:textId="5097023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FB42" w14:textId="6AB3B4D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6DE" w14:textId="5660B96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0FC" w14:textId="07CE15A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A62B" w14:textId="28E5742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DF5" w14:textId="3DA9BD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DC7" w14:textId="5A47A1F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9F7" w14:textId="4D9D0ED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A1D947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C0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 roquefort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787" w14:textId="7EC817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E3D" w14:textId="4685901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CD6" w14:textId="723A983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66A" w14:textId="6BBB71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FFFA" w14:textId="28124B6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C788" w14:textId="31F863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583D" w14:textId="59E283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FF6" w14:textId="0B7AB0D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E79" w14:textId="0B72A22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667" w14:textId="0631888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</w:tr>
      <w:tr w:rsidR="00DE3CBE" w:rsidRPr="00DE3CBE" w14:paraId="5C90179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2D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ccharomyces cerevisi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581" w14:textId="175C0EC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DF1" w14:textId="1A92DB7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590" w14:textId="23176C6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2C4D" w14:textId="7A93A3A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A89" w14:textId="1DECE71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24F7" w14:textId="781C2F3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E3D" w14:textId="2D648ED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113" w14:textId="5F32A1E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4AB7" w14:textId="485BA9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F37" w14:textId="089F23A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DD6C247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CD3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7DB" w14:textId="6EF5F81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D98" w14:textId="0CA4838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C4F" w14:textId="5441F02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A677" w14:textId="73E7145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F22" w14:textId="30A6571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545" w14:textId="2BD1153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A59" w14:textId="7ADCF32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F73D" w14:textId="4039287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ADC2" w14:textId="5502901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A13" w14:textId="496AA82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25CEB0F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DA2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65A" w14:textId="01F5B90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60A" w14:textId="66A1AD2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214" w14:textId="4D8BB27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7F0" w14:textId="759310C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7C0" w14:textId="25DA45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A71" w14:textId="7CD76D3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4C9" w14:textId="20B0B83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4A8" w14:textId="0871A2E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825" w14:textId="45FEBA1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D63D" w14:textId="47F5EA1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B9CDDE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90B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piotrichum graci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AF3" w14:textId="0C364F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9CC" w14:textId="34BB1F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F74" w14:textId="084BCE3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95C2" w14:textId="2F47A1D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D8A" w14:textId="540F856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DB6" w14:textId="6F4A968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C26" w14:textId="25263AF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6CA" w14:textId="744F40C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AF0" w14:textId="0C982D9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4B7" w14:textId="13EADCF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B5B8ECF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74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ladosporium cladosporio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5C03" w14:textId="165841B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8EF" w14:textId="1D14924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B5B" w14:textId="76CC95F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682" w14:textId="4B73F66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18A" w14:textId="02776CE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A54" w14:textId="297FD62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87F" w14:textId="7A80FCB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CE8" w14:textId="5C9F118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FAC" w14:textId="181A4C2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696" w14:textId="412DDE1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DE3CBE" w14:paraId="11B48A57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EA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C1D3" w14:textId="12F2D26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599" w14:textId="261C0AE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8A4" w14:textId="7179885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15F" w14:textId="110EB40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287" w14:textId="5D728CD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6CB" w14:textId="16699DA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3BD" w14:textId="27FE104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A21" w14:textId="3BC4513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01E" w14:textId="6243DA8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75B" w14:textId="41D3BB4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DE3CBE" w:rsidRPr="00DE3CBE" w14:paraId="25A5C684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DBA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fermenta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03F" w14:textId="5A8CBFC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2E64" w14:textId="5A9AF59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5C3" w14:textId="68BEB97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ED0" w14:textId="28E204A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2B83" w14:textId="6E3D0B6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449" w14:textId="139D9C0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A3C" w14:textId="12F0095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835" w14:textId="02CFBB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F1F" w14:textId="064BB36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840" w14:textId="603B18C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452543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705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copulariopsis brevicaul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E6BB" w14:textId="6072C0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82E" w14:textId="6430B80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D7B" w14:textId="7F554A9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965" w14:textId="467FAFC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CFF" w14:textId="181946C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AAD" w14:textId="4956C48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918" w14:textId="6BCEF3A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D4A" w14:textId="37D1914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51F" w14:textId="08E755B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372" w14:textId="19BCCDF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21C744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C7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lternaria tenuissim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343" w14:textId="1A23BBB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202" w14:textId="4D0AADF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0D6" w14:textId="5AF9CDB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EBA" w14:textId="4853257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F5E" w14:textId="66FF93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546" w14:textId="1FCE1B8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606" w14:textId="4829A7F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BD8" w14:textId="6AE9973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417" w14:textId="10648BE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028" w14:textId="606126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3F9157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8D8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curvat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7C5" w14:textId="4ADD4F4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71E" w14:textId="37724C4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665D" w14:textId="074CFBA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EE07" w14:textId="5526114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022" w14:textId="2B1DCC7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6CF" w14:textId="37A848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E5B" w14:textId="4E1399A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3A6" w14:textId="61C592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927" w14:textId="2C20967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8521" w14:textId="74BB60F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555CF16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F5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urtzmaniella santamari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2A0B" w14:textId="7C8B84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7DE" w14:textId="6474AA3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19D" w14:textId="7F51CD8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871" w14:textId="137A774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9D0" w14:textId="5D6BD51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456" w14:textId="5B64819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CD90" w14:textId="501600D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019A" w14:textId="6AAD0E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72F" w14:textId="066D4CE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8E6" w14:textId="638976C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70BE25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F8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orulaspora delbrueck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DDE" w14:textId="003C5CF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1FC" w14:textId="2EB8881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D33" w14:textId="253DD79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065" w14:textId="111DC6E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ED9" w14:textId="075382C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3D8" w14:textId="284006C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D93" w14:textId="47E46A6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5733" w14:textId="5D2971C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0AD" w14:textId="5229D11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BD3" w14:textId="2AE3166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2E4B086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2EA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lastRenderedPageBreak/>
              <w:t>Yarrowia deforma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3FA2" w14:textId="04EBCE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27E1" w14:textId="7DF5150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D081" w14:textId="721A6F0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909" w14:textId="7E02BB5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7FF" w14:textId="2E2431B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081" w14:textId="1EA63F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78C" w14:textId="1C25D18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906" w14:textId="5D5B175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C11" w14:textId="09120CD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654" w14:textId="39BD9AB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D54351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CFD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Wickerhamiella pararug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F55" w14:textId="7D9EEE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61BB" w14:textId="4180099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487" w14:textId="14762DF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7D4" w14:textId="1B795B3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25D" w14:textId="4D7C0B5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52B" w14:textId="066E620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EBC3" w14:textId="39709C0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409B" w14:textId="435B12B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217" w14:textId="1A9A580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B41" w14:textId="23A90F2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D7AB0D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2FC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azachstania unispor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C04D" w14:textId="5D0D458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24DC" w14:textId="36F4305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26C" w14:textId="15DD52C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5A7" w14:textId="7C05305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180" w14:textId="5D6FD02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2D4" w14:textId="77DF544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4512" w14:textId="17625A9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D5F" w14:textId="5373A3A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CCD6" w14:textId="29EB881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A18" w14:textId="3B87DDD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007A5D8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ACD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faec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B97" w14:textId="1CC8C69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E7C" w14:textId="6363F60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3FD" w14:textId="6670842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FBB1" w14:textId="64B390A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736A" w14:textId="241F1A1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99A" w14:textId="75FE8E3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7897" w14:textId="303FB6C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C48" w14:textId="6A57993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0B5" w14:textId="717B160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5B2" w14:textId="59245D8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961F673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79F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gataea cylindrace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6E4" w14:textId="1D20E21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CC2" w14:textId="7F9CA6C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2D3C" w14:textId="0C03E4C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775" w14:textId="62E2AD3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A58" w14:textId="0C8367D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8BD" w14:textId="7DD1288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266" w14:textId="6C24ADA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C09" w14:textId="4AC1024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BF6" w14:textId="0BF27AD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C48" w14:textId="7151194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0EA1A89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EA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sak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D30E" w14:textId="11658F1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7DB" w14:textId="40EB8B4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B7F" w14:textId="0FA5FED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FEE" w14:textId="76AADDF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187" w14:textId="717075A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962" w14:textId="744C296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70F" w14:textId="40FAF6A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F12" w14:textId="7748C59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2DB" w14:textId="413A9F6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C48" w14:textId="6427DD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</w:tr>
      <w:tr w:rsidR="00DE3CBE" w:rsidRPr="00DE3CBE" w14:paraId="4C21E77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54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vindobonen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5FB4" w14:textId="0C7D59D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B5F" w14:textId="5F2CAE3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114" w14:textId="281E74F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23E" w14:textId="6514CF5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B07" w14:textId="75752FB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08D3" w14:textId="1D2A0B4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51B" w14:textId="1094701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71A" w14:textId="1E9C864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766D" w14:textId="26338BB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F3E" w14:textId="3224C44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7F18B1D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17E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alassezia glob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D13" w14:textId="10A480E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D6E" w14:textId="7C7DC32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5265" w14:textId="305F615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9F1" w14:textId="27F2B0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F95" w14:textId="3187036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755" w14:textId="6BFFB6A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80C7" w14:textId="6837B4E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060" w14:textId="3381F02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18D" w14:textId="3B02ABD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D6B" w14:textId="2D20388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307300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4F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gueho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732" w14:textId="350F8C9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D4F" w14:textId="6BEA1A2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8DD" w14:textId="0A64042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5F9" w14:textId="3D38D3B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C335" w14:textId="06A5D6D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978" w14:textId="5F76749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C0A" w14:textId="0ACF22D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79B" w14:textId="5C684B3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555" w14:textId="0ED8F4A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76B" w14:textId="75D5357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3D3324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8CC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parapsil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162" w14:textId="755B92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671" w14:textId="4D215F2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EB9" w14:textId="5AB745D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89A" w14:textId="0A7F679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3CF" w14:textId="7D6B8A9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7F3" w14:textId="1C6A753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79F" w14:textId="527694D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96F" w14:textId="087F14E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36B" w14:textId="0A61CA5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D45" w14:textId="627E77B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98C8E5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0E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yerozyma guilliermond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9A7F" w14:textId="11870DE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F07" w14:textId="1C1CACD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807" w14:textId="3FCE497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162" w14:textId="65B3FB8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219" w14:textId="54F1183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D71" w14:textId="09E75D3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8BA0" w14:textId="651E904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5177" w14:textId="5C5E17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1FE" w14:textId="30F92D1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C5FF" w14:textId="5BE275C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26B78637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7F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aquati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ED8B" w14:textId="6508D91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F47" w14:textId="2A4DA4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249" w14:textId="07DB17E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5AD" w14:textId="18CD884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EFAB" w14:textId="1677A06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A3A" w14:textId="2580BF8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AB60" w14:textId="3E9CE2D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2F5C" w14:textId="587F15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9B6" w14:textId="7010E54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B48" w14:textId="642874A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5B9206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58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lac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F2B3" w14:textId="0B7CC1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A1E1" w14:textId="661CCDA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175" w14:textId="64F6D5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4EC" w14:textId="6D6EED8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F78" w14:textId="0B462C4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15A" w14:textId="450A6C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CC3" w14:textId="4FF75F9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7C2" w14:textId="26C0140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9AD" w14:textId="3B74B63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7A3" w14:textId="3C7BE33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A367A1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34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1AC" w14:textId="383D393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3618" w14:textId="1618ED5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2EA" w14:textId="02439A2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FF0" w14:textId="54A0DAF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75C" w14:textId="4D6220E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812" w14:textId="75536E0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9EC" w14:textId="7B485ED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556" w14:textId="0FF9013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5F1" w14:textId="521A21E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7893" w14:textId="701F7E7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1FFE246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FC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cactophi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159" w14:textId="71B8093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C0A" w14:textId="5B61F60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7D60" w14:textId="1C10928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B85" w14:textId="3E6BB5C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0BD" w14:textId="59DAB8C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395" w14:textId="0DA136D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9469" w14:textId="1F1FAE8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392" w14:textId="6C6DA7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986" w14:textId="4D288F5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939" w14:textId="1D3C52B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4E601B3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1A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hodotorula mucilagino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E07" w14:textId="1B2DAC2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6D6" w14:textId="434E59E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6D8" w14:textId="1D79299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3E8" w14:textId="6892EC9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FA83" w14:textId="5EE9E86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78D" w14:textId="26AF87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EC66" w14:textId="642D30B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62B" w14:textId="2D5B413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38A" w14:textId="22F05B7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FC2" w14:textId="58DF3FE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80258B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AC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ovo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5C6" w14:textId="0CD57CD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9D7" w14:textId="055CA7A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FF1" w14:textId="4F7731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3410" w14:textId="411B6E8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DC3" w14:textId="2CE1E54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6BD" w14:textId="42FE89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C6C" w14:textId="46AC942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1B6" w14:textId="721D4FD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89E" w14:textId="79BFC9D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366" w14:textId="3648682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AB6B4C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E5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davisia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8E5" w14:textId="08915E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71D" w14:textId="745645E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A8FF" w14:textId="2581381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00BA" w14:textId="20ACDE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AFD" w14:textId="56C385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753" w14:textId="4C576F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5B5" w14:textId="5ADC77E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B053" w14:textId="6943427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C9C" w14:textId="7CA1198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9B32" w14:textId="789CE27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ADF328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B3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mucor kuwaitien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58B" w14:textId="09C87C5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BEE" w14:textId="69A0E94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969" w14:textId="08CCDF8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3B8" w14:textId="3BCD9AF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43C3" w14:textId="63F4C6E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957" w14:textId="06BCAB5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EDB" w14:textId="620636F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FA4" w14:textId="601C287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B660" w14:textId="067FA94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BDF" w14:textId="73E84FF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82B978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A84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suglobos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79C" w14:textId="39CC1C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A6AC" w14:textId="4B620AF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DDE" w14:textId="5D6C0B5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161" w14:textId="1FC04ED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703" w14:textId="54FFE46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096" w14:textId="00A72A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3CE" w14:textId="20200CC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375" w14:textId="330AC1B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BF61" w14:textId="037F479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B7D6" w14:textId="6F62F71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3EA68C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F5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usar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377" w14:textId="1995F04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911" w14:textId="4C2CE31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1D0A" w14:textId="334CA88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6A2" w14:textId="42895F4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211" w14:textId="65B639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5826" w14:textId="6F964E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FEC" w14:textId="29D247A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F655" w14:textId="330C861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F9F" w14:textId="3BDCE01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9150" w14:textId="0B6D55D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0BB2EB91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7568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kvortzovia furfurell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EBD4" w14:textId="554D973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DDB6" w14:textId="6E1EF25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63B5" w14:textId="1794DF4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19BA" w14:textId="64A6AD0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E1E4" w14:textId="28B76F3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C245" w14:textId="297A999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8DC2" w14:textId="51F9B47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2A42" w14:textId="1DF238E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1D90" w14:textId="31F208E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F342" w14:textId="53C6392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61A7CF4C" w14:textId="1FF96E78" w:rsidR="00DE3CBE" w:rsidRDefault="00DE3CBE" w:rsidP="00DE3CBE">
      <w:pPr>
        <w:ind w:firstLine="708"/>
      </w:pPr>
    </w:p>
    <w:p w14:paraId="3F0FA1FF" w14:textId="55C69A83" w:rsidR="00DE3CBE" w:rsidRDefault="00DE3CBE" w:rsidP="00DE3CBE">
      <w:pPr>
        <w:ind w:firstLine="708"/>
      </w:pPr>
    </w:p>
    <w:p w14:paraId="3F227C7D" w14:textId="290EACA4" w:rsidR="00DE3CBE" w:rsidRDefault="00DE3CBE" w:rsidP="00DE3CBE">
      <w:pPr>
        <w:ind w:firstLine="708"/>
      </w:pPr>
    </w:p>
    <w:p w14:paraId="3301D244" w14:textId="67EC4781" w:rsidR="00DE3CBE" w:rsidRDefault="00DE3CBE" w:rsidP="00DE3CBE">
      <w:pPr>
        <w:ind w:firstLine="708"/>
      </w:pPr>
    </w:p>
    <w:tbl>
      <w:tblPr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98"/>
        <w:gridCol w:w="998"/>
        <w:gridCol w:w="998"/>
        <w:gridCol w:w="1109"/>
        <w:gridCol w:w="1109"/>
        <w:gridCol w:w="1109"/>
      </w:tblGrid>
      <w:tr w:rsidR="00DE3CBE" w:rsidRPr="00DE3CBE" w14:paraId="4C627DB6" w14:textId="77777777" w:rsidTr="00DE3CBE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8C0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Dairy Pla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DF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00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22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D8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F7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5FD48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</w:tr>
      <w:tr w:rsidR="00DE3CBE" w:rsidRPr="00DE3CBE" w14:paraId="6302BCF1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EB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2264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4A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47A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DA0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DD8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B7A6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37</w:t>
            </w:r>
          </w:p>
        </w:tc>
      </w:tr>
      <w:tr w:rsidR="00DE3CBE" w:rsidRPr="00DE3CBE" w14:paraId="70FAECF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645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EC1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4A6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458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8DA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279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A37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-d cheese</w:t>
            </w:r>
          </w:p>
        </w:tc>
      </w:tr>
      <w:tr w:rsidR="00DE3CBE" w:rsidRPr="00DE3CBE" w14:paraId="6F508EA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C68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luyveromyces marxian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D6C" w14:textId="7C43E11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154" w14:textId="7286A39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D17" w14:textId="5896553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92A5" w14:textId="2EEECD7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53C" w14:textId="3C4C840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98ADA" w14:textId="610798A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4</w:t>
            </w:r>
          </w:p>
        </w:tc>
      </w:tr>
      <w:tr w:rsidR="00DE3CBE" w:rsidRPr="00DE3CBE" w14:paraId="715D0863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FFA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candid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98D" w14:textId="4EF1241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4BF" w14:textId="522D1B9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684" w14:textId="3B535DB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036" w14:textId="4B6DFB7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5B51" w14:textId="1F9C534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51901" w14:textId="77FD149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</w:tr>
      <w:tr w:rsidR="00DE3CBE" w:rsidRPr="00DE3CBE" w14:paraId="26E08B0F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3A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 geotrich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B79" w14:textId="126BCE5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2CF" w14:textId="075D255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7F2" w14:textId="7422FA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56B" w14:textId="3350FC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727" w14:textId="2C56F72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2219E" w14:textId="0D5E15E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9</w:t>
            </w:r>
          </w:p>
        </w:tc>
      </w:tr>
      <w:tr w:rsidR="00DE3CBE" w:rsidRPr="00DE3CBE" w14:paraId="4452804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E1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eotrichum brynd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0DD2" w14:textId="0F67258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FB3F" w14:textId="3525270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5E13" w14:textId="6744C3F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5F6" w14:textId="6A475F3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055" w14:textId="2C3D8C3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F3148" w14:textId="107329A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2</w:t>
            </w:r>
          </w:p>
        </w:tc>
      </w:tr>
      <w:tr w:rsidR="00DE3CBE" w:rsidRPr="00DE3CBE" w14:paraId="01850A94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DED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alactomyc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9CA" w14:textId="7DDE0DF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91F2" w14:textId="519606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728" w14:textId="71A1E0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174" w14:textId="29B4EB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CDF" w14:textId="22B084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538E8" w14:textId="09E845F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</w:tr>
      <w:tr w:rsidR="00DE3CBE" w:rsidRPr="00DE3CBE" w14:paraId="2449C16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91A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 lipolytic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A5F" w14:textId="4803001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507" w14:textId="7290306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EF5" w14:textId="77B4E0F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66F" w14:textId="0375C0C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A77" w14:textId="4A0E370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40E6A" w14:textId="2EC7DEF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</w:tr>
      <w:tr w:rsidR="00DE3CBE" w:rsidRPr="00DE3CBE" w14:paraId="6FE14816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F3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th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E77" w14:textId="6015039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183" w14:textId="62C4D41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6F6" w14:textId="64565FD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C8B" w14:textId="1238DC9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008" w14:textId="14DBEB4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13D16" w14:textId="19732F8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</w:tr>
      <w:tr w:rsidR="00DE3CBE" w:rsidRPr="00DE3CBE" w14:paraId="07A54695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EB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coremiiform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8F4" w14:textId="57EE2D1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B83" w14:textId="4F8DC05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663" w14:textId="08FAC66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D69E" w14:textId="7CCEA7E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D26" w14:textId="48CADC4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C94CD" w14:textId="7B1449E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</w:tr>
      <w:tr w:rsidR="00DE3CBE" w:rsidRPr="00DE3CBE" w14:paraId="7377EB1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7E4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urtzmaniella anglic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4A5" w14:textId="7D3166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095" w14:textId="4E92E7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A85" w14:textId="5AA7877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AB6" w14:textId="11EB60B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59F" w14:textId="58C4792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71831" w14:textId="4686E58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621B6A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A7C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hanse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EA3" w14:textId="5F79EB2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F87" w14:textId="26A1CDA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6F7D" w14:textId="3054F73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942" w14:textId="7BCBAFA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3B8" w14:textId="541E35A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5CC0C" w14:textId="716D17F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DE3CBE" w:rsidRPr="00DE3CBE" w14:paraId="414601D6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441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turnispora silv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AC2" w14:textId="15C3D6B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9F5E" w14:textId="6647E84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082" w14:textId="4F69626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2B3" w14:textId="0F81971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750" w14:textId="52A9B7C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B3C54" w14:textId="78D26B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</w:tr>
      <w:tr w:rsidR="00DE3CBE" w:rsidRPr="00DE3CBE" w14:paraId="7E109975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5B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 roquefort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E2E" w14:textId="6EDA7EB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F3A" w14:textId="7CD1B8A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014" w14:textId="5DAE6C5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A6C" w14:textId="53CF4F0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BD3" w14:textId="51EA2B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50F81" w14:textId="656FD05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4A9998D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64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accharomyces cerevis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E73A" w14:textId="118AC56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DD0" w14:textId="30C874C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40F" w14:textId="184379B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8F0" w14:textId="3DAEF1D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1D6" w14:textId="1BE3B6E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7AFA1" w14:textId="4D2CD6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</w:tr>
      <w:tr w:rsidR="00DE3CBE" w:rsidRPr="00DE3CBE" w14:paraId="591C2268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4D4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Yarrow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AFE" w14:textId="4C7CF90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D78" w14:textId="3C5CF0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169B" w14:textId="7D20E05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783" w14:textId="01CBAA5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B74" w14:textId="50DF12B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5DA14" w14:textId="1ABFB60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</w:tr>
      <w:tr w:rsidR="00DE3CBE" w:rsidRPr="00DE3CBE" w14:paraId="5C4AB39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44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812" w14:textId="5B84D55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A30" w14:textId="7C2357F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080" w14:textId="5E04E86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8E7" w14:textId="1706462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DEA" w14:textId="21CB78D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57EB4" w14:textId="07CDCFF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</w:tr>
      <w:tr w:rsidR="00DE3CBE" w:rsidRPr="00DE3CBE" w14:paraId="547DE35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09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piotrichum graci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4B5" w14:textId="09AEED2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921" w14:textId="3EC1DA1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6C0" w14:textId="460EBF2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3B1" w14:textId="3A516C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561" w14:textId="175B48B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5B92E" w14:textId="4D8EAA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FC946A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5D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ladosporium cladosporioi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733" w14:textId="7281FAC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9A1" w14:textId="49CFA63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7FB" w14:textId="1F63ACE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0A4" w14:textId="266A31B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FDB" w14:textId="749CD12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49AF4" w14:textId="016ADF8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7344A4D4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1F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9A44" w14:textId="34AE17F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725" w14:textId="4DF84F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B7C" w14:textId="7DE2A4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AD08" w14:textId="3E63EB7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375" w14:textId="3384AA4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BAA65" w14:textId="440ACE7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8EE3374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457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ferment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D3C" w14:textId="09FD61C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E94" w14:textId="3E7F442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E0E" w14:textId="1C0DE8A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E435" w14:textId="2238098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5EB" w14:textId="5B0166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558D8" w14:textId="0764410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04E989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2F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copulariopsis brevicau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2D4F" w14:textId="5951EC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DA8" w14:textId="64A164C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DB1" w14:textId="452D7B1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AC37" w14:textId="71E3D89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673" w14:textId="32E05D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4E3A8" w14:textId="2FF3262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77C114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78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lternaria tenuissim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EEE" w14:textId="2D7C112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C17F" w14:textId="62B6B5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13B" w14:textId="25FC4C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1D5" w14:textId="65E29FD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1A93" w14:textId="25D3761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625FD" w14:textId="0CB1128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6461D9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897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curva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16B" w14:textId="11509CE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F364" w14:textId="7A20586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BAC" w14:textId="2EFBD6E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619" w14:textId="0C678AF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D82" w14:textId="5BF7E80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85AF4" w14:textId="30140C1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15EECD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A6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urtzmaniella santamar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CCF" w14:textId="34E518D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50C" w14:textId="546DD49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AA6" w14:textId="2C2CF8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9278" w14:textId="02EC22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292" w14:textId="2A8EF27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59A58" w14:textId="075F535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C17128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FB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orulaspora delbrueck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5B6B" w14:textId="42CC14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5D4" w14:textId="7534562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DAD" w14:textId="64CE84A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2D6" w14:textId="0EEA56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3F2E" w14:textId="2E4C4F6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38D78" w14:textId="4EE7F72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5E952E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2E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lastRenderedPageBreak/>
              <w:t>Yarrowia deform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516" w14:textId="3C262DA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56CA" w14:textId="3FEE803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F80" w14:textId="5BC8508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5D2" w14:textId="0298C2B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119" w14:textId="258505A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2C701" w14:textId="6822A1C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</w:tr>
      <w:tr w:rsidR="00DE3CBE" w:rsidRPr="00DE3CBE" w14:paraId="1BAB654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E3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Wickerhamiella pararug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771" w14:textId="4597677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880" w14:textId="30C7775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728" w14:textId="78CFFAD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F81" w14:textId="29EABDB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03C" w14:textId="51266DA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6F7C0" w14:textId="72F1B5B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4CA1827A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209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Kazachstania unispor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ECC" w14:textId="34F6138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58B" w14:textId="4CF1041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2BE" w14:textId="1BBADE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166C" w14:textId="3C05661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714" w14:textId="7062C2F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4CCCB" w14:textId="4CF112D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2EF49C61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06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faeca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FA5" w14:textId="557A47C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C8C" w14:textId="528643E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A73A" w14:textId="46342F7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0AB" w14:textId="4454E58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5D98" w14:textId="2F06632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85227" w14:textId="1A8BAF6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</w:tr>
      <w:tr w:rsidR="00DE3CBE" w:rsidRPr="00DE3CBE" w14:paraId="2861ED8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E24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Ogataea cylindrac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12A" w14:textId="0C15E0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C49" w14:textId="6569DEE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592B" w14:textId="6511032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8A2" w14:textId="7284F52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9A9" w14:textId="3E73CE3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71E4B" w14:textId="45F0374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5C63A92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2190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sak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77E5" w14:textId="405F6C3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2DB" w14:textId="48F291D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AE8" w14:textId="1F89999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DD4" w14:textId="2F71B81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F44" w14:textId="5DB626C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73A47" w14:textId="4FCEE04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BB5682F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F6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vindobon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9CA" w14:textId="7B898B21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F0F" w14:textId="5B75674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6086" w14:textId="52CB1B6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8DD" w14:textId="174569B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424" w14:textId="33BD0A8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0F935" w14:textId="6591D7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9B7EB33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855B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alassezia glob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2F7" w14:textId="07FEF6C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C55" w14:textId="2F878B1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11C" w14:textId="1E8DDCE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CE9" w14:textId="0E7F703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309" w14:textId="2D7A001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1B98B" w14:textId="230EE07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0E964E71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E56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utaneotrichosporon gueho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7FE" w14:textId="17115A6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171" w14:textId="5374370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418B" w14:textId="0BE74CB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501" w14:textId="688F82E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C33C" w14:textId="338260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18D4C" w14:textId="0489D89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511A17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083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para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928D" w14:textId="0B45A9C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792" w14:textId="136D441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8B2" w14:textId="0967C93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12D" w14:textId="198F5B4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AC7" w14:textId="4A6F4DF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B4D50" w14:textId="5FE90FE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0D6224F5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2C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yerozyma guilliermond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008" w14:textId="3AEABE7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578" w14:textId="6770B9A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4261" w14:textId="0DAEF41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1C3" w14:textId="679D2D6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63F" w14:textId="24CDCAD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88F66" w14:textId="3F5FA2C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3C12ECF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9DF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aquati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2B3" w14:textId="71A0AE5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9D5" w14:textId="6A4235F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AD2" w14:textId="5BFD15B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E34" w14:textId="2B3EE10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1AA8" w14:textId="5983E45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C69BC" w14:textId="1BD7EF4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45E260A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90C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lact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86FF" w14:textId="2B1676F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55E" w14:textId="595B245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42A" w14:textId="2E12137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A8C" w14:textId="4A3826E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079" w14:textId="44FDF3E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FE64A" w14:textId="1FEAEAE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67C03BC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4B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enicill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C2F8" w14:textId="7EDA807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BE8" w14:textId="78023B5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7C3" w14:textId="2BB27D5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4CB" w14:textId="1DCAE67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A72" w14:textId="4D0C700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4AB49" w14:textId="6703987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DE3CBE" w:rsidRPr="00DE3CBE" w14:paraId="0396202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129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ichia cactophil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BA0" w14:textId="1A7DB67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1C5" w14:textId="6E6581F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8B2" w14:textId="55C5C9E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E3E" w14:textId="4EF223B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899" w14:textId="47C6C40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B7AE3" w14:textId="5CF4B85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1A49616E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DF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hodotorula mucila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7BC" w14:textId="54E78E0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153" w14:textId="3D8114F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68AC" w14:textId="5C99726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8181" w14:textId="1B90E8B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DE5E" w14:textId="518AD78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6B84E" w14:textId="76BC980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6BDCE32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6B5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Trichosporon ovoi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84C" w14:textId="059EFA3B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C74" w14:textId="730E466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6E5" w14:textId="1B02C732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757" w14:textId="2D53004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107" w14:textId="79E8D55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2BD17" w14:textId="794405B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</w:tr>
      <w:tr w:rsidR="00DE3CBE" w:rsidRPr="00DE3CBE" w14:paraId="0AE593C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002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andida davisia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4B8F" w14:textId="2D2633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494" w14:textId="7CD69BD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47B" w14:textId="68BCBA3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00C" w14:textId="555BC553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C47" w14:textId="7851CA6E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F30F3" w14:textId="62B383C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C24A9A2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EC71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mucor kuwaiti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DA9" w14:textId="328FD2C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897" w14:textId="56FD597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DC9" w14:textId="739E3A8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533" w14:textId="3465238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C74" w14:textId="1FE4B88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96716" w14:textId="1229572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2EAE1B5B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823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ebaryomyces suglobos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EEC" w14:textId="527EEE8A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AE1" w14:textId="7F58992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6BA" w14:textId="441C45A6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83B" w14:textId="64CB448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B03F" w14:textId="444CBE25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93F4C" w14:textId="33FE355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713F0A5D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63E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usar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D9A" w14:textId="55FE5A70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810" w14:textId="50AF92D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C7F" w14:textId="12B9B91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DD4" w14:textId="1F28993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8FA" w14:textId="5463DEA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26525" w14:textId="433EE778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DE3CBE" w:rsidRPr="00DE3CBE" w14:paraId="31EEA500" w14:textId="77777777" w:rsidTr="00DE3CBE">
        <w:trPr>
          <w:trHeight w:val="300"/>
        </w:trPr>
        <w:tc>
          <w:tcPr>
            <w:tcW w:w="2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8E65" w14:textId="77777777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kvortzovia furfurell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6EDD" w14:textId="1C25934C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FAA4" w14:textId="0A2AE4B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1DB2" w14:textId="1D406069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37BE" w14:textId="4D7AC01F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3417" w14:textId="3D35E7D4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1572" w14:textId="4A1C919D" w:rsidR="00DE3CBE" w:rsidRPr="00DE3CBE" w:rsidRDefault="00DE3CBE" w:rsidP="00DE3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8A2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E3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6E8000AB" w14:textId="77777777" w:rsidR="00DE3CBE" w:rsidRDefault="00DE3CBE" w:rsidP="00DE3CBE">
      <w:pPr>
        <w:ind w:firstLine="708"/>
      </w:pPr>
    </w:p>
    <w:p w14:paraId="484532EC" w14:textId="21BF689E" w:rsidR="00DE3CBE" w:rsidRDefault="00DE3CBE" w:rsidP="00DE3CBE">
      <w:pPr>
        <w:ind w:firstLine="708"/>
      </w:pPr>
    </w:p>
    <w:p w14:paraId="471D49EB" w14:textId="77777777" w:rsidR="00DE3CBE" w:rsidRDefault="00DE3CBE" w:rsidP="00DE3CBE">
      <w:pPr>
        <w:ind w:firstLine="708"/>
      </w:pPr>
    </w:p>
    <w:sectPr w:rsidR="00DE3CBE" w:rsidSect="009B435E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646DC" w14:textId="77777777" w:rsidR="00CB4F54" w:rsidRDefault="00CB4F54" w:rsidP="00DE3CBE">
      <w:pPr>
        <w:spacing w:after="0" w:line="240" w:lineRule="auto"/>
      </w:pPr>
      <w:r>
        <w:separator/>
      </w:r>
    </w:p>
  </w:endnote>
  <w:endnote w:type="continuationSeparator" w:id="0">
    <w:p w14:paraId="61F76AC1" w14:textId="77777777" w:rsidR="00CB4F54" w:rsidRDefault="00CB4F54" w:rsidP="00DE3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0FFDA" w14:textId="77777777" w:rsidR="00CB4F54" w:rsidRDefault="00CB4F54" w:rsidP="00DE3CBE">
      <w:pPr>
        <w:spacing w:after="0" w:line="240" w:lineRule="auto"/>
      </w:pPr>
      <w:r>
        <w:separator/>
      </w:r>
    </w:p>
  </w:footnote>
  <w:footnote w:type="continuationSeparator" w:id="0">
    <w:p w14:paraId="541274B2" w14:textId="77777777" w:rsidR="00CB4F54" w:rsidRDefault="00CB4F54" w:rsidP="00DE3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74BC4" w14:textId="310E615D" w:rsidR="00DE3CBE" w:rsidRDefault="00DE3CBE">
    <w:pPr>
      <w:pStyle w:val="Intestazione"/>
    </w:pPr>
  </w:p>
  <w:p w14:paraId="0FB9F31C" w14:textId="77777777" w:rsidR="00DE3CBE" w:rsidRDefault="00DE3CB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35E"/>
    <w:rsid w:val="00040D1C"/>
    <w:rsid w:val="001C301D"/>
    <w:rsid w:val="004942FB"/>
    <w:rsid w:val="008A2614"/>
    <w:rsid w:val="009B435E"/>
    <w:rsid w:val="009C56FA"/>
    <w:rsid w:val="00AB3E46"/>
    <w:rsid w:val="00CB4F54"/>
    <w:rsid w:val="00DE3CBE"/>
    <w:rsid w:val="00EE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14603"/>
  <w15:chartTrackingRefBased/>
  <w15:docId w15:val="{1B3BBD15-22B5-43F5-9963-EFB1BFE7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I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E3C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CBE"/>
    <w:rPr>
      <w:lang w:val="en-IE"/>
    </w:rPr>
  </w:style>
  <w:style w:type="paragraph" w:styleId="Pidipagina">
    <w:name w:val="footer"/>
    <w:basedOn w:val="Normale"/>
    <w:link w:val="PidipaginaCarattere"/>
    <w:uiPriority w:val="99"/>
    <w:unhideWhenUsed/>
    <w:rsid w:val="00DE3C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CBE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7</Words>
  <Characters>8022</Characters>
  <Application>Microsoft Office Word</Application>
  <DocSecurity>0</DocSecurity>
  <Lines>66</Lines>
  <Paragraphs>18</Paragraphs>
  <ScaleCrop>false</ScaleCrop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olcati</dc:creator>
  <cp:keywords/>
  <dc:description/>
  <cp:lastModifiedBy>federica biolcati</cp:lastModifiedBy>
  <cp:revision>2</cp:revision>
  <dcterms:created xsi:type="dcterms:W3CDTF">2021-11-26T13:39:00Z</dcterms:created>
  <dcterms:modified xsi:type="dcterms:W3CDTF">2021-11-26T13:39:00Z</dcterms:modified>
</cp:coreProperties>
</file>